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6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2"/>
        <w:gridCol w:w="4348"/>
        <w:gridCol w:w="1622"/>
        <w:gridCol w:w="1699"/>
        <w:gridCol w:w="1701"/>
        <w:gridCol w:w="1790"/>
        <w:gridCol w:w="1304"/>
      </w:tblGrid>
      <w:tr w:rsidR="00391AB4" w:rsidRPr="00B228DC" w14:paraId="0527D90E" w14:textId="77777777" w:rsidTr="00342971">
        <w:trPr>
          <w:trHeight w:val="405"/>
        </w:trPr>
        <w:tc>
          <w:tcPr>
            <w:tcW w:w="14566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7D4DA62" w14:textId="03C37473" w:rsidR="00391AB4" w:rsidRPr="00B228DC" w:rsidRDefault="00391AB4" w:rsidP="00342971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228DC">
              <w:rPr>
                <w:rFonts w:ascii="Times New Roman" w:eastAsia="標楷體" w:hAnsi="Times New Roman" w:cs="Times New Roman"/>
                <w:b/>
                <w:bCs/>
                <w:sz w:val="32"/>
                <w:szCs w:val="32"/>
              </w:rPr>
              <w:t xml:space="preserve">S1 </w:t>
            </w:r>
            <w:proofErr w:type="spellStart"/>
            <w:r w:rsidRPr="00B228DC">
              <w:rPr>
                <w:rFonts w:ascii="Times New Roman" w:eastAsia="標楷體" w:hAnsi="Times New Roman" w:cs="Times New Roman"/>
                <w:b/>
                <w:bCs/>
                <w:sz w:val="32"/>
                <w:szCs w:val="32"/>
              </w:rPr>
              <w:t>Data_Supporting</w:t>
            </w:r>
            <w:proofErr w:type="spellEnd"/>
            <w:r w:rsidRPr="00B228DC">
              <w:rPr>
                <w:rFonts w:ascii="Times New Roman" w:eastAsia="標楷體" w:hAnsi="Times New Roman" w:cs="Times New Roman"/>
                <w:b/>
                <w:bCs/>
                <w:sz w:val="32"/>
                <w:szCs w:val="32"/>
              </w:rPr>
              <w:t xml:space="preserve"> </w:t>
            </w:r>
            <w:proofErr w:type="spellStart"/>
            <w:r w:rsidRPr="00B228DC">
              <w:rPr>
                <w:rFonts w:ascii="Times New Roman" w:eastAsia="標楷體" w:hAnsi="Times New Roman" w:cs="Times New Roman"/>
                <w:b/>
                <w:bCs/>
                <w:sz w:val="32"/>
                <w:szCs w:val="32"/>
              </w:rPr>
              <w:t>information_tables</w:t>
            </w:r>
            <w:proofErr w:type="spellEnd"/>
            <w:r w:rsidRPr="00B228DC">
              <w:rPr>
                <w:rFonts w:ascii="Times New Roman" w:eastAsia="標楷體" w:hAnsi="Times New Roman" w:cs="Times New Roman"/>
                <w:b/>
                <w:bCs/>
                <w:sz w:val="32"/>
                <w:szCs w:val="32"/>
              </w:rPr>
              <w:t xml:space="preserve"> A</w:t>
            </w:r>
          </w:p>
          <w:p w14:paraId="5BCA90F4" w14:textId="77777777" w:rsidR="00391AB4" w:rsidRPr="00B228DC" w:rsidRDefault="00391AB4" w:rsidP="0034297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Cs w:val="24"/>
              </w:rPr>
              <w:t>Table A. Severity of Adverse Events After BNT162b2, Half-dose mRNA-1273, mRNA-1273, and MVC-COV1901.</w:t>
            </w:r>
          </w:p>
        </w:tc>
      </w:tr>
      <w:tr w:rsidR="00391AB4" w:rsidRPr="00B228DC" w14:paraId="1BBCE514" w14:textId="77777777" w:rsidTr="00342971">
        <w:trPr>
          <w:trHeight w:val="405"/>
        </w:trPr>
        <w:tc>
          <w:tcPr>
            <w:tcW w:w="6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BE9D97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de effects in 7 consecutive days after booster vaccine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FB089D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T162b2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2A4CAB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lf-dose</w:t>
            </w:r>
          </w:p>
          <w:p w14:paraId="770248A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-12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DAA8EB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A-1273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3316D6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C-COV190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3FC6D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91AB4" w:rsidRPr="00B228DC" w14:paraId="51DA4CC6" w14:textId="77777777" w:rsidTr="00342971">
        <w:trPr>
          <w:trHeight w:val="243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8AD041C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08389D3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 at all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4B53D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DB75E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B471E3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5F3B7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0 (23%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79E887" w14:textId="71915BB4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137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A6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391AB4" w:rsidRPr="00B228DC" w14:paraId="39A41333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3EC02E9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C7DE1F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Dose not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A13CD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4 (89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A85F1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4 (75.3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55FFA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1 (71.8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3C958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5 (76.5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26417EA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22DA65CE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66815927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460DE7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Repeated use of non-narcotic pain reliever &gt;24 hours or interferes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901D8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 (7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C8956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8 (21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17C14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2 (25.9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5F3B4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0471F54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012BB60D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2F80433D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A045DD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Any use of narcotic pain reliever or prevents daily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A50CC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E8BBF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7F9BA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82C32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4385DAE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0077D02C" w14:textId="77777777" w:rsidTr="00342971">
        <w:trPr>
          <w:trHeight w:val="32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4F3B3F1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Erythema/ Redness at injection site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4AE644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870892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4 (89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049FAC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0 (82.4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25B7D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8 (80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F0B0E4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83 (97.6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62F525F" w14:textId="25D2556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137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 w:rsidR="00285A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91AB4" w:rsidRPr="00B228DC" w14:paraId="1BA39B27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0F79CA4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52CD28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.5-5 cm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954D1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8 (9.6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BA329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8 (9.4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335AD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2 (14.1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2FD1D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5B926E7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0D420454" w14:textId="77777777" w:rsidTr="00342971">
        <w:trPr>
          <w:trHeight w:val="32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6E83E030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3C740B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5-10 cm 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3CA55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9F97D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 (8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9073B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 (5.9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B3E2D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4011FDC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4EC66ABA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38ACCB1B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F89450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&gt;10 cm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5EA22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80350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7FD6B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5CFDA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3D7BBB1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1112653F" w14:textId="77777777" w:rsidTr="00342971">
        <w:trPr>
          <w:trHeight w:val="32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CF952F0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welling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3EF9435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91598F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5 (18.1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C9ACC6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1 (12.9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9A0182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 (4.7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DCB8BB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6 (42.4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BC2634" w14:textId="25FDBE99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1371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59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91AB4" w:rsidRPr="00B228DC" w14:paraId="2224206C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09C2D8E3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073C62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Dose not interferes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7A42CC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8 (69.9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55C7F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3 (62.4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E474F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5 (64.7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6810B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6 (54.1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7B55B59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6F132D9F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5EFC9C7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0C254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Interferes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FFD62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0 (12.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C7BEE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0 (23.5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F3A63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6 (30.6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3C875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 (3.5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711FE14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5C5380AA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4DCA274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515B4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Prevents daily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28A5F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74AEE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66C58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B3F42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77AA538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10ABD4E4" w14:textId="77777777" w:rsidTr="00342971">
        <w:trPr>
          <w:trHeight w:val="24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A7BE821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E8502D1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C9FB0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4 (89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B0BD2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2 (84.7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5520B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0 (70.6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D4D20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81 (95.3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489AC82" w14:textId="2CEAF62C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2859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59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91AB4" w:rsidRPr="00B228DC" w14:paraId="6930C9B2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2B12E441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CB58A6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8.0-38.4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14934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62BC6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1 (12.9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E251F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4 (16.5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6F8AD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732EE5BF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1CE972EA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0FB68E81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85A05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8.5-38.9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65DDC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 (6.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FA453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3EC0C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 (7.1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764BB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07427E06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14305F20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42EA4077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B7FDAF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9.0-40.0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8BDDF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D034A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820E7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 (5.9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72C75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5456776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331180C3" w14:textId="77777777" w:rsidTr="00342971">
        <w:trPr>
          <w:trHeight w:val="24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BE0FE4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C745951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693812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1 (25.3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3CF3B7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6 (30.6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02A27B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 (4.7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C417FC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0 (47.1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7CEC968" w14:textId="4CF2D19F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&lt; 0.</w:t>
            </w:r>
            <w:r w:rsidR="002859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91AB4" w:rsidRPr="00B228DC" w14:paraId="7D7BAFAA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4185747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D28300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Little, no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F87B8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0 (48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A8C74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0 (35.3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F2070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9 (57.6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0534C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0 (47.1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33C73CF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5E60920C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0D0F135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65600D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ome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2280B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0 (24.1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B14DA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9 (34.1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FC5FE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8 (32.9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F7D3C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 (4.7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4E84F96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5013E19A" w14:textId="77777777" w:rsidTr="00342971">
        <w:trPr>
          <w:trHeight w:val="32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39CFC7F4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369D33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ignificant; prevents daily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39AB4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6BD50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D81D0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 (4.7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DF357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2E13FE6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5E9F2BFD" w14:textId="77777777" w:rsidTr="00342971">
        <w:trPr>
          <w:trHeight w:val="24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5C2BA85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7A5789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7CE6B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6 (31.3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AC641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2 (25.9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C89474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0 (11.8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980A66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4 (63.5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77DC298" w14:textId="6B4BE7AE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7A1E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1E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391AB4" w:rsidRPr="00B228DC" w14:paraId="776DDDC6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1B6782E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1559F0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Little, no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2848B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1 (61.4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7A907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9 (57.7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05D67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4 (63.5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02536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1 (36.5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6F464FB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4040BEEF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4CE1E62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4704F7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ome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96444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 (7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C7569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4 (16.5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522BF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0 (23.5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6C4F6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4630267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105BA50A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0EE99B89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009FE7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ignificant; prevents daily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031F2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D025B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44B16E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57A6C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2BA5BD4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3877153F" w14:textId="77777777" w:rsidTr="00342971">
        <w:trPr>
          <w:trHeight w:val="24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6D72C5A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CD499F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8E12D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7 (56.6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A75467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1 (48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1C982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8 (32.9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05B2A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3 (62.4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9A2DFF9" w14:textId="1E7AFB91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1E5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1E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7A1E5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391AB4" w:rsidRPr="00B228DC" w14:paraId="66263C1E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4B76D7CB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4172A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Little, no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D7ECF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2 (38.6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ABD04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0 (35.3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62CF6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1 (48.2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BB431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1 (36.5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7609845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74C0FA10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63DD2E54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4727C7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Repeated use of non-narcotic pain reliever &gt;24 hours or some interference with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CDE04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 (4.8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21B53F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3 (15.3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33073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6 (18.8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A9380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56D6427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3A79645A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2A463D69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AEB9E3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ignificant; any use of narcotic pain reliever or prevents daily activity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1E240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586C2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3A88B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9C695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0A820EA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3C6E11B8" w14:textId="77777777" w:rsidTr="00342971">
        <w:trPr>
          <w:trHeight w:val="243"/>
        </w:trPr>
        <w:tc>
          <w:tcPr>
            <w:tcW w:w="2102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0BAD4E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ausea/ Vomiting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10476A9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348E56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5 (78.3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E952FC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9 (81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C56D3B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1 (71.8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A04597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3 (85.9%)</w:t>
            </w:r>
          </w:p>
        </w:tc>
        <w:tc>
          <w:tcPr>
            <w:tcW w:w="1304" w:type="dxa"/>
            <w:vMerge w:val="restart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3E9D3C6" w14:textId="6A5C32DA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8C2E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391AB4" w:rsidRPr="00B228DC" w14:paraId="7598174D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65AAA1E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12D205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Little, no interference with activity or    1-2 episodes/24 hours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0FEA4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5 (18.1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9A6A5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2 (14.1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EDBA2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9 (22.4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0B7FBA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0 (11.8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652FCB5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34F0EFB5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66C2D13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E2237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Some interference with activity        &gt;2 episodes/24 hours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788F29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3 (3.6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18F17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4 (4.7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F30B7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5 (5.9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0C7DEC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6047937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44BF3D42" w14:textId="77777777" w:rsidTr="00342971">
        <w:trPr>
          <w:trHeight w:val="243"/>
        </w:trPr>
        <w:tc>
          <w:tcPr>
            <w:tcW w:w="2102" w:type="dxa"/>
            <w:vMerge/>
            <w:shd w:val="clear" w:color="auto" w:fill="FFFFFF" w:themeFill="background1"/>
            <w:vAlign w:val="center"/>
            <w:hideMark/>
          </w:tcPr>
          <w:p w14:paraId="1A28C46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0462FD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Prevents daily activity, requires outpatient IV hydration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56522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99D47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78CB9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2680EB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shd w:val="clear" w:color="auto" w:fill="FFFFFF" w:themeFill="background1"/>
            <w:vAlign w:val="center"/>
            <w:hideMark/>
          </w:tcPr>
          <w:p w14:paraId="632CB24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519883D8" w14:textId="77777777" w:rsidTr="00342971">
        <w:trPr>
          <w:trHeight w:val="323"/>
        </w:trPr>
        <w:tc>
          <w:tcPr>
            <w:tcW w:w="2102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9DD80D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D766B12" w14:textId="77777777" w:rsidR="00391AB4" w:rsidRPr="00B228DC" w:rsidRDefault="00391AB4" w:rsidP="003429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2F69796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9 (83.1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222DB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66 (77.6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F3F646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7 (90.6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DFB5E05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7 (90.6%)</w:t>
            </w:r>
          </w:p>
        </w:tc>
        <w:tc>
          <w:tcPr>
            <w:tcW w:w="130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F52ABDF" w14:textId="53C774A2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8C2E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391AB4" w:rsidRPr="00B228DC" w14:paraId="17448FF0" w14:textId="77777777" w:rsidTr="00342971">
        <w:trPr>
          <w:trHeight w:val="243"/>
        </w:trPr>
        <w:tc>
          <w:tcPr>
            <w:tcW w:w="210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06DCCB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514418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2-3 loose stools or &lt;400 </w:t>
            </w:r>
            <w:proofErr w:type="spellStart"/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gms</w:t>
            </w:r>
            <w:proofErr w:type="spellEnd"/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/24 hours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AE193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3 (15.7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0A64A3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8 (21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C3C59D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7 (8.2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80F06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8 (9.4%)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9272A3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351B2B97" w14:textId="77777777" w:rsidTr="00342971">
        <w:trPr>
          <w:trHeight w:val="243"/>
        </w:trPr>
        <w:tc>
          <w:tcPr>
            <w:tcW w:w="210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2B0E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5A1331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4-5 loose stools or &lt;400-800 </w:t>
            </w:r>
            <w:proofErr w:type="spellStart"/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gms</w:t>
            </w:r>
            <w:proofErr w:type="spellEnd"/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/24 hours</w:t>
            </w:r>
          </w:p>
        </w:tc>
        <w:tc>
          <w:tcPr>
            <w:tcW w:w="1622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9F2740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699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B1A40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701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EEA252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1790" w:type="dxa"/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D5EE57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25758B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AB4" w:rsidRPr="00B228DC" w14:paraId="293B7A87" w14:textId="77777777" w:rsidTr="00342971">
        <w:trPr>
          <w:trHeight w:val="243"/>
        </w:trPr>
        <w:tc>
          <w:tcPr>
            <w:tcW w:w="210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640E61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8886DE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 xml:space="preserve">6 or more watery stools or &gt;800 </w:t>
            </w:r>
            <w:proofErr w:type="spellStart"/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gms</w:t>
            </w:r>
            <w:proofErr w:type="spellEnd"/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/24 hours or requires outpatient IV hydration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AAAE38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EA5D54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0B483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ADD5021" w14:textId="77777777" w:rsidR="00391AB4" w:rsidRPr="00B228DC" w:rsidRDefault="00391AB4" w:rsidP="00342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8D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57AAAC" w14:textId="77777777" w:rsidR="00391AB4" w:rsidRPr="00B228DC" w:rsidRDefault="00391AB4" w:rsidP="003429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BE4FCF" w14:textId="086F479E" w:rsidR="00773AB4" w:rsidRPr="00A34FC5" w:rsidRDefault="00773AB4" w:rsidP="00391AB4">
      <w:pPr>
        <w:rPr>
          <w:rFonts w:ascii="Times New Roman" w:hAnsi="Times New Roman" w:cs="Times New Roman" w:hint="eastAsia"/>
          <w:b/>
          <w:bCs/>
          <w:sz w:val="20"/>
          <w:szCs w:val="20"/>
        </w:rPr>
        <w:sectPr w:rsidR="00773AB4" w:rsidRPr="00A34FC5" w:rsidSect="00773AB4">
          <w:headerReference w:type="default" r:id="rId8"/>
          <w:footerReference w:type="default" r:id="rId9"/>
          <w:pgSz w:w="16838" w:h="11906" w:orient="landscape"/>
          <w:pgMar w:top="1022" w:right="851" w:bottom="720" w:left="720" w:header="568" w:footer="357" w:gutter="0"/>
          <w:cols w:space="425"/>
          <w:docGrid w:type="lines" w:linePitch="360"/>
        </w:sectPr>
      </w:pPr>
    </w:p>
    <w:p w14:paraId="55865678" w14:textId="77777777" w:rsidR="00DD64B3" w:rsidRPr="00A34FC5" w:rsidRDefault="00DD64B3" w:rsidP="00863494">
      <w:pPr>
        <w:widowControl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sectPr w:rsidR="00DD64B3" w:rsidRPr="00A34FC5" w:rsidSect="00D1311E">
      <w:pgSz w:w="16838" w:h="11906" w:orient="landscape"/>
      <w:pgMar w:top="709" w:right="1440" w:bottom="1134" w:left="1276" w:header="851" w:footer="71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96173" w14:textId="77777777" w:rsidR="000966BC" w:rsidRDefault="000966BC" w:rsidP="00B8108F">
      <w:r>
        <w:separator/>
      </w:r>
    </w:p>
  </w:endnote>
  <w:endnote w:type="continuationSeparator" w:id="0">
    <w:p w14:paraId="72EA194E" w14:textId="77777777" w:rsidR="000966BC" w:rsidRDefault="000966BC" w:rsidP="00B81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9752460"/>
      <w:docPartObj>
        <w:docPartGallery w:val="Page Numbers (Bottom of Page)"/>
        <w:docPartUnique/>
      </w:docPartObj>
    </w:sdtPr>
    <w:sdtEndPr/>
    <w:sdtContent>
      <w:p w14:paraId="49CF13BD" w14:textId="2B4B8D8D" w:rsidR="003F0960" w:rsidRDefault="003F096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E2E00" w14:textId="77777777" w:rsidR="000966BC" w:rsidRDefault="000966BC" w:rsidP="00B8108F">
      <w:r>
        <w:separator/>
      </w:r>
    </w:p>
  </w:footnote>
  <w:footnote w:type="continuationSeparator" w:id="0">
    <w:p w14:paraId="630786CB" w14:textId="77777777" w:rsidR="000966BC" w:rsidRDefault="000966BC" w:rsidP="00B810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B0BCF" w14:textId="682B3F2A" w:rsidR="00CC39B7" w:rsidRDefault="00CC39B7">
    <w:pPr>
      <w:pStyle w:val="a5"/>
      <w:jc w:val="center"/>
    </w:pPr>
  </w:p>
  <w:p w14:paraId="72B714F9" w14:textId="77777777" w:rsidR="00CC39B7" w:rsidRDefault="00CC39B7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71BF1"/>
    <w:multiLevelType w:val="hybridMultilevel"/>
    <w:tmpl w:val="4A8666B2"/>
    <w:lvl w:ilvl="0" w:tplc="0409000F">
      <w:start w:val="1"/>
      <w:numFmt w:val="decimal"/>
      <w:lvlText w:val="%1."/>
      <w:lvlJc w:val="left"/>
      <w:pPr>
        <w:ind w:left="741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21" w:hanging="480"/>
      </w:pPr>
    </w:lvl>
    <w:lvl w:ilvl="2" w:tplc="0409001B" w:tentative="1">
      <w:start w:val="1"/>
      <w:numFmt w:val="lowerRoman"/>
      <w:lvlText w:val="%3."/>
      <w:lvlJc w:val="right"/>
      <w:pPr>
        <w:ind w:left="1701" w:hanging="480"/>
      </w:pPr>
    </w:lvl>
    <w:lvl w:ilvl="3" w:tplc="0409000F" w:tentative="1">
      <w:start w:val="1"/>
      <w:numFmt w:val="decimal"/>
      <w:lvlText w:val="%4."/>
      <w:lvlJc w:val="left"/>
      <w:pPr>
        <w:ind w:left="21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61" w:hanging="480"/>
      </w:pPr>
    </w:lvl>
    <w:lvl w:ilvl="5" w:tplc="0409001B" w:tentative="1">
      <w:start w:val="1"/>
      <w:numFmt w:val="lowerRoman"/>
      <w:lvlText w:val="%6."/>
      <w:lvlJc w:val="right"/>
      <w:pPr>
        <w:ind w:left="3141" w:hanging="480"/>
      </w:pPr>
    </w:lvl>
    <w:lvl w:ilvl="6" w:tplc="0409000F" w:tentative="1">
      <w:start w:val="1"/>
      <w:numFmt w:val="decimal"/>
      <w:lvlText w:val="%7."/>
      <w:lvlJc w:val="left"/>
      <w:pPr>
        <w:ind w:left="36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01" w:hanging="480"/>
      </w:pPr>
    </w:lvl>
    <w:lvl w:ilvl="8" w:tplc="0409001B" w:tentative="1">
      <w:start w:val="1"/>
      <w:numFmt w:val="lowerRoman"/>
      <w:lvlText w:val="%9."/>
      <w:lvlJc w:val="right"/>
      <w:pPr>
        <w:ind w:left="4581" w:hanging="480"/>
      </w:pPr>
    </w:lvl>
  </w:abstractNum>
  <w:abstractNum w:abstractNumId="1" w15:restartNumberingAfterBreak="0">
    <w:nsid w:val="63E76550"/>
    <w:multiLevelType w:val="hybridMultilevel"/>
    <w:tmpl w:val="19E4C96A"/>
    <w:lvl w:ilvl="0" w:tplc="98FCA2E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9577760">
    <w:abstractNumId w:val="0"/>
  </w:num>
  <w:num w:numId="2" w16cid:durableId="1270120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C03"/>
    <w:rsid w:val="000027E0"/>
    <w:rsid w:val="00020CB7"/>
    <w:rsid w:val="00063935"/>
    <w:rsid w:val="00063EE5"/>
    <w:rsid w:val="000846EA"/>
    <w:rsid w:val="000966BC"/>
    <w:rsid w:val="000C1096"/>
    <w:rsid w:val="000D1660"/>
    <w:rsid w:val="000D3A6E"/>
    <w:rsid w:val="00100037"/>
    <w:rsid w:val="00101B45"/>
    <w:rsid w:val="00137175"/>
    <w:rsid w:val="00144730"/>
    <w:rsid w:val="00145CFE"/>
    <w:rsid w:val="001711AF"/>
    <w:rsid w:val="001A05C8"/>
    <w:rsid w:val="001A6B3E"/>
    <w:rsid w:val="001B1C2B"/>
    <w:rsid w:val="001B2FD7"/>
    <w:rsid w:val="001D0979"/>
    <w:rsid w:val="001F18A8"/>
    <w:rsid w:val="00216B72"/>
    <w:rsid w:val="00250125"/>
    <w:rsid w:val="00277721"/>
    <w:rsid w:val="0028590A"/>
    <w:rsid w:val="00285A06"/>
    <w:rsid w:val="0029170B"/>
    <w:rsid w:val="002A713B"/>
    <w:rsid w:val="002C04F2"/>
    <w:rsid w:val="002C5529"/>
    <w:rsid w:val="0034548F"/>
    <w:rsid w:val="00352993"/>
    <w:rsid w:val="0038636B"/>
    <w:rsid w:val="00391AB4"/>
    <w:rsid w:val="00395A2B"/>
    <w:rsid w:val="003D0B1B"/>
    <w:rsid w:val="003E3363"/>
    <w:rsid w:val="003F0960"/>
    <w:rsid w:val="004003F3"/>
    <w:rsid w:val="00423627"/>
    <w:rsid w:val="00443CF4"/>
    <w:rsid w:val="00447650"/>
    <w:rsid w:val="004640D2"/>
    <w:rsid w:val="004965CA"/>
    <w:rsid w:val="004F28BB"/>
    <w:rsid w:val="00514510"/>
    <w:rsid w:val="00520AB7"/>
    <w:rsid w:val="00540048"/>
    <w:rsid w:val="00540234"/>
    <w:rsid w:val="00551A52"/>
    <w:rsid w:val="005A2E9F"/>
    <w:rsid w:val="005C4899"/>
    <w:rsid w:val="005E6882"/>
    <w:rsid w:val="00620EC9"/>
    <w:rsid w:val="00644A9D"/>
    <w:rsid w:val="00645C8F"/>
    <w:rsid w:val="00674D57"/>
    <w:rsid w:val="00677F9E"/>
    <w:rsid w:val="00694BCC"/>
    <w:rsid w:val="006C2C72"/>
    <w:rsid w:val="006D2F7F"/>
    <w:rsid w:val="007077E1"/>
    <w:rsid w:val="00711D7C"/>
    <w:rsid w:val="00723296"/>
    <w:rsid w:val="00724574"/>
    <w:rsid w:val="00732184"/>
    <w:rsid w:val="00743170"/>
    <w:rsid w:val="0075702E"/>
    <w:rsid w:val="00770BA1"/>
    <w:rsid w:val="00773AB4"/>
    <w:rsid w:val="00791EDD"/>
    <w:rsid w:val="007A1E5F"/>
    <w:rsid w:val="007B0571"/>
    <w:rsid w:val="007D4FDB"/>
    <w:rsid w:val="0085260C"/>
    <w:rsid w:val="008546D6"/>
    <w:rsid w:val="00863494"/>
    <w:rsid w:val="00864E39"/>
    <w:rsid w:val="00867E24"/>
    <w:rsid w:val="008B0ABB"/>
    <w:rsid w:val="008C0CAC"/>
    <w:rsid w:val="008C2E2C"/>
    <w:rsid w:val="008D1CDF"/>
    <w:rsid w:val="008F29EF"/>
    <w:rsid w:val="00934C57"/>
    <w:rsid w:val="00945B78"/>
    <w:rsid w:val="009677D4"/>
    <w:rsid w:val="009B7453"/>
    <w:rsid w:val="009B7DE2"/>
    <w:rsid w:val="009C1381"/>
    <w:rsid w:val="009D2FD9"/>
    <w:rsid w:val="00A1023A"/>
    <w:rsid w:val="00A34FC5"/>
    <w:rsid w:val="00A55814"/>
    <w:rsid w:val="00A65ED8"/>
    <w:rsid w:val="00A70C0B"/>
    <w:rsid w:val="00A72512"/>
    <w:rsid w:val="00A73FDC"/>
    <w:rsid w:val="00A77C03"/>
    <w:rsid w:val="00A80911"/>
    <w:rsid w:val="00AC3241"/>
    <w:rsid w:val="00AC582F"/>
    <w:rsid w:val="00AE2624"/>
    <w:rsid w:val="00B14312"/>
    <w:rsid w:val="00B35F16"/>
    <w:rsid w:val="00B373B0"/>
    <w:rsid w:val="00B439E7"/>
    <w:rsid w:val="00B67EE8"/>
    <w:rsid w:val="00B7285C"/>
    <w:rsid w:val="00B8108F"/>
    <w:rsid w:val="00B84566"/>
    <w:rsid w:val="00B94D1C"/>
    <w:rsid w:val="00BA2B65"/>
    <w:rsid w:val="00BE2EE8"/>
    <w:rsid w:val="00BF28E7"/>
    <w:rsid w:val="00BF6655"/>
    <w:rsid w:val="00C05F4C"/>
    <w:rsid w:val="00C10DC7"/>
    <w:rsid w:val="00C11C73"/>
    <w:rsid w:val="00C15F85"/>
    <w:rsid w:val="00C24C92"/>
    <w:rsid w:val="00C51AA7"/>
    <w:rsid w:val="00C8127F"/>
    <w:rsid w:val="00C9001E"/>
    <w:rsid w:val="00C93B5E"/>
    <w:rsid w:val="00CA6116"/>
    <w:rsid w:val="00CC39B7"/>
    <w:rsid w:val="00D05AAE"/>
    <w:rsid w:val="00D1311E"/>
    <w:rsid w:val="00D3206E"/>
    <w:rsid w:val="00D624F0"/>
    <w:rsid w:val="00D9381B"/>
    <w:rsid w:val="00DA7EF9"/>
    <w:rsid w:val="00DD1C77"/>
    <w:rsid w:val="00DD3EE4"/>
    <w:rsid w:val="00DD64B3"/>
    <w:rsid w:val="00DD6BF1"/>
    <w:rsid w:val="00E1169D"/>
    <w:rsid w:val="00E30978"/>
    <w:rsid w:val="00E47F31"/>
    <w:rsid w:val="00E55A6F"/>
    <w:rsid w:val="00E86906"/>
    <w:rsid w:val="00E96B54"/>
    <w:rsid w:val="00EA00D5"/>
    <w:rsid w:val="00EA4BE4"/>
    <w:rsid w:val="00EB5D10"/>
    <w:rsid w:val="00F05C39"/>
    <w:rsid w:val="00F06A13"/>
    <w:rsid w:val="00F21F96"/>
    <w:rsid w:val="00F604D7"/>
    <w:rsid w:val="00F815E2"/>
    <w:rsid w:val="00F94C4C"/>
    <w:rsid w:val="00FA5485"/>
    <w:rsid w:val="00FB32E9"/>
    <w:rsid w:val="00FD14BD"/>
    <w:rsid w:val="00FD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E4F78"/>
  <w15:docId w15:val="{3B4661A7-6AFE-4220-92BE-BCBE1408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C03"/>
    <w:pPr>
      <w:widowControl w:val="0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D2F7F"/>
    <w:rPr>
      <w:b/>
      <w:bCs/>
    </w:rPr>
  </w:style>
  <w:style w:type="paragraph" w:styleId="a4">
    <w:name w:val="List Paragraph"/>
    <w:basedOn w:val="a"/>
    <w:uiPriority w:val="34"/>
    <w:qFormat/>
    <w:rsid w:val="004003F3"/>
    <w:pPr>
      <w:ind w:leftChars="200" w:left="480"/>
    </w:pPr>
  </w:style>
  <w:style w:type="paragraph" w:styleId="Web">
    <w:name w:val="Normal (Web)"/>
    <w:basedOn w:val="a"/>
    <w:uiPriority w:val="99"/>
    <w:unhideWhenUsed/>
    <w:rsid w:val="000C109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B810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8108F"/>
    <w:rPr>
      <w:sz w:val="20"/>
      <w:lang w:bidi="ar-SA"/>
    </w:rPr>
  </w:style>
  <w:style w:type="paragraph" w:styleId="a7">
    <w:name w:val="footer"/>
    <w:basedOn w:val="a"/>
    <w:link w:val="a8"/>
    <w:uiPriority w:val="99"/>
    <w:unhideWhenUsed/>
    <w:rsid w:val="00B810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8108F"/>
    <w:rPr>
      <w:sz w:val="20"/>
      <w:lang w:bidi="ar-SA"/>
    </w:rPr>
  </w:style>
  <w:style w:type="paragraph" w:styleId="a9">
    <w:name w:val="Balloon Text"/>
    <w:basedOn w:val="a"/>
    <w:link w:val="aa"/>
    <w:uiPriority w:val="99"/>
    <w:semiHidden/>
    <w:unhideWhenUsed/>
    <w:rsid w:val="005402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40234"/>
    <w:rPr>
      <w:rFonts w:asciiTheme="majorHAnsi" w:eastAsiaTheme="majorEastAsia" w:hAnsiTheme="majorHAnsi" w:cstheme="majorBid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112C2-78B3-4759-A5F0-C7ADC0950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 Hsien Chuang</dc:creator>
  <cp:keywords/>
  <dc:description/>
  <cp:lastModifiedBy>Chih Hsien Chuang</cp:lastModifiedBy>
  <cp:revision>2</cp:revision>
  <dcterms:created xsi:type="dcterms:W3CDTF">2022-05-30T07:50:00Z</dcterms:created>
  <dcterms:modified xsi:type="dcterms:W3CDTF">2022-05-30T07:50:00Z</dcterms:modified>
</cp:coreProperties>
</file>